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37F00" w14:textId="15EE69DD" w:rsidR="00B40525" w:rsidRDefault="00000000">
      <w:pPr>
        <w:pStyle w:val="MDPI16affiliation"/>
        <w:spacing w:line="360" w:lineRule="auto"/>
        <w:ind w:left="0" w:firstLine="0"/>
        <w:rPr>
          <w:rFonts w:ascii="Times New Roman" w:eastAsia="宋体" w:hAnsi="Times New Roman"/>
          <w:sz w:val="20"/>
          <w:szCs w:val="20"/>
          <w:lang w:eastAsia="zh-CN"/>
        </w:rPr>
      </w:pPr>
      <w:r>
        <w:rPr>
          <w:rFonts w:ascii="Times New Roman" w:eastAsia="宋体" w:hAnsi="Times New Roman"/>
          <w:sz w:val="20"/>
          <w:szCs w:val="20"/>
          <w:lang w:eastAsia="zh-CN"/>
        </w:rPr>
        <w:t>T</w:t>
      </w:r>
      <w:r>
        <w:rPr>
          <w:rFonts w:ascii="Times New Roman" w:eastAsia="宋体" w:hAnsi="Times New Roman" w:hint="eastAsia"/>
          <w:sz w:val="20"/>
          <w:szCs w:val="20"/>
          <w:lang w:eastAsia="zh-CN"/>
        </w:rPr>
        <w:t>able S</w:t>
      </w:r>
      <w:ins w:id="0" w:author="文文 朱" w:date="2023-09-10T10:51:00Z">
        <w:r w:rsidR="004A1785">
          <w:rPr>
            <w:rFonts w:ascii="Times New Roman" w:eastAsia="宋体" w:hAnsi="Times New Roman"/>
            <w:sz w:val="20"/>
            <w:szCs w:val="20"/>
            <w:lang w:eastAsia="zh-CN"/>
          </w:rPr>
          <w:t>3</w:t>
        </w:r>
      </w:ins>
      <w:del w:id="1" w:author="文文 朱" w:date="2023-09-10T10:51:00Z">
        <w:r w:rsidDel="004A1785">
          <w:rPr>
            <w:rFonts w:ascii="Times New Roman" w:eastAsia="宋体" w:hAnsi="Times New Roman"/>
            <w:sz w:val="20"/>
            <w:szCs w:val="20"/>
            <w:lang w:eastAsia="zh-CN"/>
          </w:rPr>
          <w:delText>1</w:delText>
        </w:r>
      </w:del>
      <w:r>
        <w:rPr>
          <w:rFonts w:ascii="Times New Roman" w:eastAsia="宋体" w:hAnsi="Times New Roman" w:hint="eastAsia"/>
          <w:sz w:val="20"/>
          <w:szCs w:val="20"/>
          <w:lang w:eastAsia="zh-CN"/>
        </w:rPr>
        <w:t>.</w:t>
      </w:r>
      <w:r>
        <w:rPr>
          <w:rFonts w:ascii="Times New Roman" w:eastAsia="宋体" w:hAnsi="Times New Roman"/>
          <w:sz w:val="20"/>
          <w:szCs w:val="20"/>
          <w:lang w:eastAsia="zh-CN"/>
        </w:rPr>
        <w:t xml:space="preserve">  The demographic and clinicopathological characteristics and </w:t>
      </w:r>
      <w:proofErr w:type="spellStart"/>
      <w:r>
        <w:rPr>
          <w:rFonts w:ascii="Times New Roman" w:eastAsia="宋体" w:hAnsi="Times New Roman"/>
          <w:sz w:val="20"/>
          <w:szCs w:val="20"/>
          <w:lang w:eastAsia="zh-CN"/>
        </w:rPr>
        <w:t>nutrional</w:t>
      </w:r>
      <w:proofErr w:type="spellEnd"/>
      <w:r>
        <w:rPr>
          <w:rFonts w:ascii="Times New Roman" w:eastAsia="宋体" w:hAnsi="Times New Roman"/>
          <w:sz w:val="20"/>
          <w:szCs w:val="20"/>
          <w:lang w:eastAsia="zh-CN"/>
        </w:rPr>
        <w:t xml:space="preserve"> characteristics of the </w:t>
      </w:r>
      <w:r>
        <w:rPr>
          <w:rFonts w:ascii="Times New Roman" w:eastAsia="宋体" w:hAnsi="Times New Roman" w:hint="eastAsia"/>
          <w:sz w:val="20"/>
          <w:szCs w:val="20"/>
          <w:lang w:eastAsia="zh-CN"/>
        </w:rPr>
        <w:t>CCAs</w:t>
      </w:r>
      <w:r>
        <w:rPr>
          <w:rFonts w:ascii="Times New Roman" w:eastAsia="宋体" w:hAnsi="Times New Roman"/>
          <w:sz w:val="20"/>
          <w:szCs w:val="20"/>
          <w:lang w:eastAsia="zh-CN"/>
        </w:rPr>
        <w:t xml:space="preserve"> </w:t>
      </w:r>
      <w:r>
        <w:rPr>
          <w:rFonts w:ascii="Times New Roman" w:eastAsia="宋体" w:hAnsi="Times New Roman" w:hint="eastAsia"/>
          <w:sz w:val="20"/>
          <w:szCs w:val="20"/>
          <w:lang w:eastAsia="zh-CN"/>
        </w:rPr>
        <w:t>patients</w:t>
      </w:r>
      <w:r w:rsidR="00611F29">
        <w:rPr>
          <w:rFonts w:ascii="Times New Roman" w:eastAsia="宋体" w:hAnsi="Times New Roman"/>
          <w:sz w:val="20"/>
          <w:szCs w:val="20"/>
          <w:lang w:eastAsia="zh-CN"/>
        </w:rPr>
        <w:t xml:space="preserve"> </w:t>
      </w:r>
      <w:ins w:id="2" w:author="文文 朱" w:date="2023-09-10T09:46:00Z">
        <w:r w:rsidR="00611F29">
          <w:rPr>
            <w:rFonts w:ascii="Times New Roman" w:eastAsia="宋体" w:hAnsi="Times New Roman"/>
            <w:sz w:val="20"/>
            <w:szCs w:val="20"/>
            <w:lang w:eastAsia="zh-CN"/>
          </w:rPr>
          <w:t>and the healthy normal</w:t>
        </w:r>
      </w:ins>
      <w:ins w:id="3" w:author="文文 朱" w:date="2023-09-10T10:17:00Z">
        <w:r w:rsidR="00417BC9">
          <w:rPr>
            <w:rFonts w:ascii="Times New Roman" w:eastAsia="宋体" w:hAnsi="Times New Roman"/>
            <w:sz w:val="20"/>
            <w:szCs w:val="20"/>
            <w:lang w:eastAsia="zh-CN"/>
          </w:rPr>
          <w:t xml:space="preserve"> group.</w:t>
        </w:r>
      </w:ins>
      <w:ins w:id="4" w:author="文文 朱" w:date="2023-09-10T09:46:00Z">
        <w:r w:rsidR="00611F29">
          <w:rPr>
            <w:rFonts w:ascii="Times New Roman" w:eastAsia="宋体" w:hAnsi="Times New Roman"/>
            <w:sz w:val="20"/>
            <w:szCs w:val="20"/>
            <w:lang w:eastAsia="zh-CN"/>
          </w:rPr>
          <w:t xml:space="preserve"> </w:t>
        </w:r>
      </w:ins>
    </w:p>
    <w:tbl>
      <w:tblPr>
        <w:tblStyle w:val="a9"/>
        <w:tblW w:w="8522" w:type="dxa"/>
        <w:jc w:val="right"/>
        <w:tblLook w:val="04A0" w:firstRow="1" w:lastRow="0" w:firstColumn="1" w:lastColumn="0" w:noHBand="0" w:noVBand="1"/>
        <w:tblPrChange w:id="5" w:author="文文 朱" w:date="2023-09-10T10:20:00Z">
          <w:tblPr>
            <w:tblStyle w:val="a9"/>
            <w:tblW w:w="8330" w:type="dxa"/>
            <w:jc w:val="right"/>
            <w:tblLook w:val="04A0" w:firstRow="1" w:lastRow="0" w:firstColumn="1" w:lastColumn="0" w:noHBand="0" w:noVBand="1"/>
          </w:tblPr>
        </w:tblPrChange>
      </w:tblPr>
      <w:tblGrid>
        <w:gridCol w:w="1710"/>
        <w:gridCol w:w="1672"/>
        <w:gridCol w:w="1974"/>
        <w:gridCol w:w="1780"/>
        <w:gridCol w:w="1386"/>
        <w:tblGridChange w:id="6">
          <w:tblGrid>
            <w:gridCol w:w="1759"/>
            <w:gridCol w:w="1998"/>
            <w:gridCol w:w="2483"/>
            <w:gridCol w:w="2090"/>
            <w:gridCol w:w="2090"/>
          </w:tblGrid>
        </w:tblGridChange>
      </w:tblGrid>
      <w:tr w:rsidR="00417BC9" w14:paraId="311F86C4" w14:textId="0906A220" w:rsidTr="00417BC9">
        <w:trPr>
          <w:trHeight w:val="506"/>
          <w:jc w:val="right"/>
          <w:trPrChange w:id="7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8" w:author="文文 朱" w:date="2023-09-10T10:20:00Z">
              <w:tcPr>
                <w:tcW w:w="175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293BD98D" w14:textId="77777777" w:rsidR="00417BC9" w:rsidRDefault="00417BC9">
            <w:pPr>
              <w:widowControl w:val="0"/>
              <w:jc w:val="center"/>
              <w:rPr>
                <w:rFonts w:ascii="Times New Roman" w:eastAsia="Times New Roman" w:hAnsi="Times New Roman"/>
                <w:lang w:eastAsia="de-DE" w:bidi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9" w:author="文文 朱" w:date="2023-09-10T10:20:00Z">
              <w:tcPr>
                <w:tcW w:w="199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7815B2B0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CCN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0" w:author="文文 朱" w:date="2023-09-10T10:20:00Z">
              <w:tcPr>
                <w:tcW w:w="248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7374FA2D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CPL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1" w:author="文文 朱" w:date="2023-09-10T10:20:00Z">
              <w:tcPr>
                <w:tcW w:w="209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9AE9472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CPH</w:t>
            </w:r>
          </w:p>
          <w:p w14:paraId="6981BC3E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2" w:author="文文 朱" w:date="2023-09-10T10:20:00Z">
              <w:tcPr>
                <w:tcW w:w="209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5E864CD0" w14:textId="6DD10FDB" w:rsidR="00417BC9" w:rsidRPr="00417BC9" w:rsidRDefault="00417BC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13" w:author="文文 朱" w:date="2023-09-10T10:20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14" w:author="文文 朱" w:date="2023-09-10T10:20:00Z">
              <w:r>
                <w:rPr>
                  <w:rFonts w:ascii="Times New Roman" w:eastAsiaTheme="minorEastAsia" w:hAnsi="Times New Roman" w:hint="eastAsia"/>
                  <w:lang w:bidi="en-US"/>
                </w:rPr>
                <w:t>H</w:t>
              </w:r>
              <w:r>
                <w:rPr>
                  <w:rFonts w:ascii="Times New Roman" w:eastAsiaTheme="minorEastAsia" w:hAnsi="Times New Roman"/>
                  <w:lang w:bidi="en-US"/>
                </w:rPr>
                <w:t>NC</w:t>
              </w:r>
            </w:ins>
          </w:p>
        </w:tc>
      </w:tr>
      <w:tr w:rsidR="00417BC9" w14:paraId="79A16C20" w14:textId="613DA153" w:rsidTr="00417BC9">
        <w:trPr>
          <w:trHeight w:val="506"/>
          <w:jc w:val="right"/>
          <w:trPrChange w:id="15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6" w:author="文文 朱" w:date="2023-09-10T10:20:00Z">
              <w:tcPr>
                <w:tcW w:w="17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181EACA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7" w:author="文文 朱" w:date="2023-09-10T10:20:00Z">
              <w:tcPr>
                <w:tcW w:w="199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0191C34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n=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8" w:author="文文 朱" w:date="2023-09-10T10:20:00Z">
              <w:tcPr>
                <w:tcW w:w="248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E5BC20C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n=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9" w:author="文文 朱" w:date="2023-09-10T10:20:00Z">
              <w:tcPr>
                <w:tcW w:w="209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13000F5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n=1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0" w:author="文文 朱" w:date="2023-09-10T10:20:00Z">
              <w:tcPr>
                <w:tcW w:w="209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462DE39" w14:textId="53A8B2B2" w:rsidR="00417BC9" w:rsidRPr="00417BC9" w:rsidRDefault="00417BC9">
            <w:pPr>
              <w:widowControl w:val="0"/>
              <w:jc w:val="left"/>
              <w:rPr>
                <w:rFonts w:ascii="Times New Roman" w:eastAsiaTheme="minorEastAsia" w:hAnsi="Times New Roman" w:hint="eastAsia"/>
                <w:lang w:bidi="en-US"/>
                <w:rPrChange w:id="21" w:author="文文 朱" w:date="2023-09-10T10:20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22" w:author="文文 朱" w:date="2023-09-10T10:20:00Z">
              <w:r>
                <w:rPr>
                  <w:rFonts w:ascii="Times New Roman" w:eastAsiaTheme="minorEastAsia" w:hAnsi="Times New Roman"/>
                  <w:lang w:bidi="en-US"/>
                </w:rPr>
                <w:t>n=16</w:t>
              </w:r>
            </w:ins>
          </w:p>
        </w:tc>
      </w:tr>
      <w:tr w:rsidR="00417BC9" w14:paraId="55619CD1" w14:textId="2FF3E7DB" w:rsidTr="00417BC9">
        <w:trPr>
          <w:trHeight w:val="506"/>
          <w:jc w:val="right"/>
          <w:trPrChange w:id="23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4" w:author="文文 朱" w:date="2023-09-10T10:20:00Z">
              <w:tcPr>
                <w:tcW w:w="175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40BDFF83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Gender</w:t>
            </w:r>
            <w:r>
              <w:rPr>
                <w:rFonts w:ascii="Times New Roman" w:hAnsi="Times New Roman"/>
                <w:lang w:eastAsia="de-DE" w:bidi="en-US"/>
              </w:rPr>
              <w:t>（</w:t>
            </w:r>
            <w:r>
              <w:rPr>
                <w:rFonts w:ascii="Times New Roman" w:eastAsia="Times New Roman" w:hAnsi="Times New Roman"/>
                <w:lang w:eastAsia="de-DE" w:bidi="en-US"/>
              </w:rPr>
              <w:t>Male</w:t>
            </w:r>
            <w:r>
              <w:rPr>
                <w:rFonts w:ascii="Times New Roman" w:hAnsi="Times New Roman"/>
                <w:lang w:eastAsia="de-DE" w:bidi="en-US"/>
              </w:rPr>
              <w:t>）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5" w:author="文文 朱" w:date="2023-09-10T10:20:00Z">
              <w:tcPr>
                <w:tcW w:w="199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5400100B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5</w:t>
            </w:r>
            <w:r>
              <w:rPr>
                <w:rFonts w:ascii="Times New Roman" w:hAnsi="Times New Roman"/>
                <w:lang w:eastAsia="de-DE" w:bidi="en-US"/>
              </w:rPr>
              <w:t>（</w:t>
            </w:r>
            <w:r>
              <w:rPr>
                <w:rFonts w:ascii="Times New Roman" w:eastAsia="Times New Roman" w:hAnsi="Times New Roman"/>
                <w:lang w:eastAsia="de-DE" w:bidi="en-US"/>
              </w:rPr>
              <w:t>62.5%</w:t>
            </w:r>
            <w:r>
              <w:rPr>
                <w:rFonts w:ascii="Times New Roman" w:hAnsi="Times New Roman"/>
                <w:lang w:eastAsia="de-DE" w:bidi="en-US"/>
              </w:rPr>
              <w:t>）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6" w:author="文文 朱" w:date="2023-09-10T10:20:00Z">
              <w:tcPr>
                <w:tcW w:w="248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21744C77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0</w:t>
            </w:r>
            <w:r>
              <w:rPr>
                <w:rFonts w:ascii="Times New Roman" w:hAnsi="Times New Roman"/>
                <w:lang w:eastAsia="de-DE" w:bidi="en-US"/>
              </w:rPr>
              <w:t>（</w:t>
            </w:r>
            <w:r>
              <w:rPr>
                <w:rFonts w:ascii="Times New Roman" w:eastAsia="Times New Roman" w:hAnsi="Times New Roman"/>
                <w:lang w:eastAsia="de-DE" w:bidi="en-US"/>
              </w:rPr>
              <w:t>58.8%</w:t>
            </w:r>
            <w:r>
              <w:rPr>
                <w:rFonts w:ascii="Times New Roman" w:hAnsi="Times New Roman"/>
                <w:lang w:eastAsia="de-DE" w:bidi="en-US"/>
              </w:rPr>
              <w:t>）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7" w:author="文文 朱" w:date="2023-09-10T10:20:00Z">
              <w:tcPr>
                <w:tcW w:w="209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05A63C3D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9</w:t>
            </w:r>
            <w:r>
              <w:rPr>
                <w:rFonts w:ascii="Times New Roman" w:hAnsi="Times New Roman"/>
                <w:lang w:eastAsia="de-DE" w:bidi="en-US"/>
              </w:rPr>
              <w:t>（</w:t>
            </w:r>
            <w:r>
              <w:rPr>
                <w:rFonts w:ascii="Times New Roman" w:eastAsia="Times New Roman" w:hAnsi="Times New Roman"/>
                <w:lang w:eastAsia="de-DE" w:bidi="en-US"/>
              </w:rPr>
              <w:t>52.9%</w:t>
            </w:r>
            <w:r>
              <w:rPr>
                <w:rFonts w:ascii="Times New Roman" w:hAnsi="Times New Roman"/>
                <w:lang w:eastAsia="de-DE" w:bidi="en-US"/>
              </w:rPr>
              <w:t>）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8" w:author="文文 朱" w:date="2023-09-10T10:20:00Z">
              <w:tcPr>
                <w:tcW w:w="209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3B128A69" w14:textId="6B983AD4" w:rsidR="00417BC9" w:rsidRPr="00417BC9" w:rsidRDefault="00417BC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29" w:author="文文 朱" w:date="2023-09-10T10:21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30" w:author="文文 朱" w:date="2023-09-10T10:21:00Z">
              <w:r>
                <w:rPr>
                  <w:rFonts w:ascii="Times New Roman" w:eastAsiaTheme="minorEastAsia" w:hAnsi="Times New Roman" w:hint="eastAsia"/>
                  <w:lang w:bidi="en-US"/>
                </w:rPr>
                <w:t>6</w:t>
              </w:r>
              <w:r>
                <w:rPr>
                  <w:rFonts w:ascii="Times New Roman" w:eastAsiaTheme="minorEastAsia" w:hAnsi="Times New Roman"/>
                  <w:lang w:bidi="en-US"/>
                </w:rPr>
                <w:t>(37.5%)</w:t>
              </w:r>
            </w:ins>
          </w:p>
        </w:tc>
      </w:tr>
      <w:tr w:rsidR="00417BC9" w14:paraId="7C5C5E6B" w14:textId="5154AD6B" w:rsidTr="00417BC9">
        <w:trPr>
          <w:trHeight w:val="506"/>
          <w:jc w:val="right"/>
          <w:trPrChange w:id="31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32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CC9E1A8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Age, year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33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7E2BACF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66.5 ± 2.29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34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0254356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62.29 ± 2.9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35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094ED31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62.88 ± 2.5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36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88DC274" w14:textId="5BE5BEDB" w:rsidR="00417BC9" w:rsidRPr="00623349" w:rsidRDefault="0062334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37" w:author="文文 朱" w:date="2023-09-10T10:47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38" w:author="文文 朱" w:date="2023-09-10T10:47:00Z">
              <w:r>
                <w:rPr>
                  <w:rFonts w:ascii="Times New Roman" w:eastAsiaTheme="minorEastAsia" w:hAnsi="Times New Roman" w:hint="eastAsia"/>
                  <w:lang w:bidi="en-US"/>
                </w:rPr>
                <w:t>5</w:t>
              </w:r>
              <w:r>
                <w:rPr>
                  <w:rFonts w:ascii="Times New Roman" w:eastAsiaTheme="minorEastAsia" w:hAnsi="Times New Roman"/>
                  <w:lang w:bidi="en-US"/>
                </w:rPr>
                <w:t>3</w:t>
              </w:r>
              <w:r>
                <w:rPr>
                  <w:rFonts w:ascii="Times New Roman" w:eastAsiaTheme="minorEastAsia" w:hAnsi="Times New Roman" w:hint="eastAsia"/>
                  <w:lang w:bidi="en-US"/>
                </w:rPr>
                <w:t>±</w:t>
              </w:r>
              <w:r>
                <w:rPr>
                  <w:rFonts w:ascii="Times New Roman" w:eastAsiaTheme="minorEastAsia" w:hAnsi="Times New Roman"/>
                  <w:lang w:bidi="en-US"/>
                </w:rPr>
                <w:t>8.01</w:t>
              </w:r>
            </w:ins>
            <w:ins w:id="39" w:author="文文 朱" w:date="2023-09-10T10:48:00Z">
              <w:r>
                <w:rPr>
                  <w:rFonts w:ascii="Times New Roman" w:eastAsiaTheme="minorEastAsia" w:hAnsi="Times New Roman"/>
                  <w:lang w:bidi="en-US"/>
                </w:rPr>
                <w:t>7</w:t>
              </w:r>
            </w:ins>
          </w:p>
        </w:tc>
      </w:tr>
      <w:tr w:rsidR="00417BC9" w14:paraId="43698894" w14:textId="3169BB27" w:rsidTr="00417BC9">
        <w:trPr>
          <w:trHeight w:val="506"/>
          <w:jc w:val="right"/>
          <w:trPrChange w:id="40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41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E9F251B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HBP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42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A5F6EED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5</w:t>
            </w:r>
            <w:r>
              <w:rPr>
                <w:rFonts w:ascii="Times New Roman" w:hAnsi="Times New Roman"/>
                <w:lang w:eastAsia="de-DE" w:bidi="en-US"/>
              </w:rPr>
              <w:t>（</w:t>
            </w:r>
            <w:r>
              <w:rPr>
                <w:rFonts w:ascii="Times New Roman" w:eastAsia="Times New Roman" w:hAnsi="Times New Roman"/>
                <w:lang w:eastAsia="de-DE" w:bidi="en-US"/>
              </w:rPr>
              <w:t>62.5%</w:t>
            </w:r>
            <w:r>
              <w:rPr>
                <w:rFonts w:ascii="Times New Roman" w:hAnsi="Times New Roman"/>
                <w:lang w:eastAsia="de-DE" w:bidi="en-US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43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A2F4626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2</w:t>
            </w:r>
            <w:r>
              <w:rPr>
                <w:rFonts w:ascii="Times New Roman" w:hAnsi="Times New Roman"/>
                <w:lang w:eastAsia="de-DE" w:bidi="en-US"/>
              </w:rPr>
              <w:t>（</w:t>
            </w:r>
            <w:r>
              <w:rPr>
                <w:rFonts w:ascii="Times New Roman" w:eastAsia="Times New Roman" w:hAnsi="Times New Roman"/>
                <w:lang w:eastAsia="de-DE" w:bidi="en-US"/>
              </w:rPr>
              <w:t>70.6%</w:t>
            </w:r>
            <w:r>
              <w:rPr>
                <w:rFonts w:ascii="Times New Roman" w:hAnsi="Times New Roman"/>
                <w:lang w:eastAsia="de-DE" w:bidi="en-US"/>
              </w:rPr>
              <w:t>）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44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2A307A9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6</w:t>
            </w:r>
            <w:r>
              <w:rPr>
                <w:rFonts w:ascii="Times New Roman" w:hAnsi="Times New Roman"/>
                <w:lang w:eastAsia="de-DE" w:bidi="en-US"/>
              </w:rPr>
              <w:t>（</w:t>
            </w:r>
            <w:r>
              <w:rPr>
                <w:rFonts w:ascii="Times New Roman" w:eastAsia="Times New Roman" w:hAnsi="Times New Roman"/>
                <w:lang w:eastAsia="de-DE" w:bidi="en-US"/>
              </w:rPr>
              <w:t>35.3%</w:t>
            </w:r>
            <w:r>
              <w:rPr>
                <w:rFonts w:ascii="Times New Roman" w:hAnsi="Times New Roman"/>
                <w:lang w:eastAsia="de-DE" w:bidi="en-US"/>
              </w:rPr>
              <w:t>）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45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03D86EF" w14:textId="4BA2CA96" w:rsidR="00417BC9" w:rsidRPr="00623349" w:rsidRDefault="0062334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46" w:author="文文 朱" w:date="2023-09-10T10:48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47" w:author="文文 朱" w:date="2023-09-10T10:48:00Z">
              <w:r>
                <w:rPr>
                  <w:rFonts w:ascii="Times New Roman" w:eastAsiaTheme="minorEastAsia" w:hAnsi="Times New Roman"/>
                  <w:lang w:bidi="en-US"/>
                </w:rPr>
                <w:t>3</w:t>
              </w:r>
            </w:ins>
            <w:ins w:id="48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（</w:t>
              </w:r>
              <w:r>
                <w:rPr>
                  <w:rFonts w:ascii="Times New Roman" w:eastAsiaTheme="minorEastAsia" w:hAnsi="Times New Roman" w:hint="eastAsia"/>
                  <w:lang w:bidi="en-US"/>
                </w:rPr>
                <w:t>1</w:t>
              </w:r>
              <w:r>
                <w:rPr>
                  <w:rFonts w:ascii="Times New Roman" w:eastAsiaTheme="minorEastAsia" w:hAnsi="Times New Roman"/>
                  <w:lang w:bidi="en-US"/>
                </w:rPr>
                <w:t>8.75%</w:t>
              </w:r>
              <w:r>
                <w:rPr>
                  <w:rFonts w:ascii="Times New Roman" w:eastAsiaTheme="minorEastAsia" w:hAnsi="Times New Roman" w:hint="eastAsia"/>
                  <w:lang w:bidi="en-US"/>
                </w:rPr>
                <w:t>）</w:t>
              </w:r>
            </w:ins>
          </w:p>
        </w:tc>
      </w:tr>
      <w:tr w:rsidR="00417BC9" w14:paraId="74C86A2C" w14:textId="136E4868" w:rsidTr="00417BC9">
        <w:trPr>
          <w:trHeight w:val="506"/>
          <w:jc w:val="right"/>
          <w:trPrChange w:id="49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50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2A979B9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D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51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AAF8485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</w:t>
            </w:r>
            <w:r>
              <w:rPr>
                <w:rFonts w:ascii="Times New Roman" w:hAnsi="Times New Roman"/>
                <w:lang w:eastAsia="de-DE" w:bidi="en-US"/>
              </w:rPr>
              <w:t>（</w:t>
            </w:r>
            <w:r>
              <w:rPr>
                <w:rFonts w:ascii="Times New Roman" w:eastAsia="Times New Roman" w:hAnsi="Times New Roman"/>
                <w:lang w:eastAsia="de-DE" w:bidi="en-US"/>
              </w:rPr>
              <w:t>12.5%</w:t>
            </w:r>
            <w:r>
              <w:rPr>
                <w:rFonts w:ascii="Times New Roman" w:hAnsi="Times New Roman"/>
                <w:lang w:eastAsia="de-DE" w:bidi="en-US"/>
              </w:rPr>
              <w:t>）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52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A7BEC1C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3</w:t>
            </w:r>
            <w:r>
              <w:rPr>
                <w:rFonts w:ascii="Times New Roman" w:hAnsi="Times New Roman"/>
                <w:lang w:eastAsia="de-DE" w:bidi="en-US"/>
              </w:rPr>
              <w:t>（</w:t>
            </w:r>
            <w:r>
              <w:rPr>
                <w:rFonts w:ascii="Times New Roman" w:eastAsia="Times New Roman" w:hAnsi="Times New Roman"/>
                <w:lang w:eastAsia="de-DE" w:bidi="en-US"/>
              </w:rPr>
              <w:t>17.6%</w:t>
            </w:r>
            <w:r>
              <w:rPr>
                <w:rFonts w:ascii="Times New Roman" w:hAnsi="Times New Roman"/>
                <w:lang w:eastAsia="de-DE" w:bidi="en-US"/>
              </w:rPr>
              <w:t>）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53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F1DC983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6</w:t>
            </w:r>
            <w:r>
              <w:rPr>
                <w:rFonts w:ascii="Times New Roman" w:hAnsi="Times New Roman"/>
                <w:lang w:eastAsia="de-DE" w:bidi="en-US"/>
              </w:rPr>
              <w:t>（</w:t>
            </w:r>
            <w:r>
              <w:rPr>
                <w:rFonts w:ascii="Times New Roman" w:eastAsia="Times New Roman" w:hAnsi="Times New Roman"/>
                <w:lang w:eastAsia="de-DE" w:bidi="en-US"/>
              </w:rPr>
              <w:t>35.3%</w:t>
            </w:r>
            <w:r>
              <w:rPr>
                <w:rFonts w:ascii="Times New Roman" w:hAnsi="Times New Roman"/>
                <w:lang w:eastAsia="de-DE" w:bidi="en-US"/>
              </w:rPr>
              <w:t>）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54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8DC7F7F" w14:textId="6C03A6F5" w:rsidR="00417BC9" w:rsidRPr="00623349" w:rsidRDefault="0062334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55" w:author="文文 朱" w:date="2023-09-10T10:48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56" w:author="文文 朱" w:date="2023-09-10T10:48:00Z">
              <w:r>
                <w:rPr>
                  <w:rFonts w:ascii="Times New Roman" w:eastAsiaTheme="minorEastAsia" w:hAnsi="Times New Roman" w:hint="eastAsia"/>
                  <w:lang w:bidi="en-US"/>
                </w:rPr>
                <w:t>1</w:t>
              </w:r>
            </w:ins>
            <w:ins w:id="57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（</w:t>
              </w:r>
              <w:r>
                <w:rPr>
                  <w:rFonts w:ascii="Times New Roman" w:eastAsiaTheme="minorEastAsia" w:hAnsi="Times New Roman" w:hint="eastAsia"/>
                  <w:lang w:bidi="en-US"/>
                </w:rPr>
                <w:t>1</w:t>
              </w:r>
              <w:r>
                <w:rPr>
                  <w:rFonts w:ascii="Times New Roman" w:eastAsiaTheme="minorEastAsia" w:hAnsi="Times New Roman"/>
                  <w:lang w:bidi="en-US"/>
                </w:rPr>
                <w:t>6.7%</w:t>
              </w:r>
              <w:r>
                <w:rPr>
                  <w:rFonts w:ascii="Times New Roman" w:eastAsiaTheme="minorEastAsia" w:hAnsi="Times New Roman" w:hint="eastAsia"/>
                  <w:lang w:bidi="en-US"/>
                </w:rPr>
                <w:t>）</w:t>
              </w:r>
            </w:ins>
          </w:p>
        </w:tc>
      </w:tr>
      <w:tr w:rsidR="00417BC9" w14:paraId="76B853E7" w14:textId="0E13EA14" w:rsidTr="00417BC9">
        <w:trPr>
          <w:trHeight w:val="506"/>
          <w:jc w:val="right"/>
          <w:trPrChange w:id="58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9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9E140B" w14:textId="77777777" w:rsidR="00417BC9" w:rsidRDefault="00417BC9">
            <w:pPr>
              <w:widowControl w:val="0"/>
              <w:spacing w:line="360" w:lineRule="auto"/>
              <w:jc w:val="left"/>
              <w:textAlignment w:val="center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HGB</w:t>
            </w:r>
            <w:r>
              <w:rPr>
                <w:rFonts w:ascii="Times New Roman" w:hAnsi="Times New Roman"/>
                <w:lang w:eastAsia="de-DE" w:bidi="en-US"/>
              </w:rPr>
              <w:t>（</w:t>
            </w:r>
            <w:r>
              <w:rPr>
                <w:rFonts w:ascii="Times New Roman" w:eastAsia="Times New Roman" w:hAnsi="Times New Roman"/>
                <w:lang w:eastAsia="de-DE" w:bidi="en-US"/>
              </w:rPr>
              <w:t>g/L</w:t>
            </w:r>
            <w:r>
              <w:rPr>
                <w:rFonts w:ascii="Times New Roman" w:hAnsi="Times New Roman"/>
                <w:lang w:eastAsia="de-DE" w:bidi="en-US"/>
              </w:rPr>
              <w:t>）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60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673BFCB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42.3 ± 6.47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61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1918165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20.3 ± 3.729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62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61DF7CC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22.4 ± 5.118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63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D07CAEC" w14:textId="5D5DFA60" w:rsidR="00417BC9" w:rsidRPr="00623349" w:rsidRDefault="0062334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64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65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  <w:tr w:rsidR="00417BC9" w14:paraId="68366F67" w14:textId="1F00886B" w:rsidTr="00417BC9">
        <w:trPr>
          <w:trHeight w:val="506"/>
          <w:jc w:val="right"/>
          <w:trPrChange w:id="66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67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877BC6E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TBIL(</w:t>
            </w:r>
            <w:proofErr w:type="spellStart"/>
            <w:r>
              <w:rPr>
                <w:rFonts w:ascii="Times New Roman" w:eastAsia="Times New Roman" w:hAnsi="Times New Roman"/>
                <w:lang w:eastAsia="de-DE" w:bidi="en-US"/>
              </w:rPr>
              <w:t>μmol</w:t>
            </w:r>
            <w:proofErr w:type="spellEnd"/>
            <w:r>
              <w:rPr>
                <w:rFonts w:ascii="Times New Roman" w:eastAsia="Times New Roman" w:hAnsi="Times New Roman"/>
                <w:lang w:eastAsia="de-DE" w:bidi="en-US"/>
              </w:rPr>
              <w:t>/L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68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4849703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44.06 ± 25.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69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DA219C5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48.1 ± 34.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70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EC35F93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95.6 ± 30.67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71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27E2BB0" w14:textId="2FAD5070" w:rsidR="00417BC9" w:rsidRPr="00623349" w:rsidRDefault="00623349">
            <w:pPr>
              <w:widowControl w:val="0"/>
              <w:jc w:val="left"/>
              <w:rPr>
                <w:rFonts w:ascii="Times New Roman" w:eastAsiaTheme="minorEastAsia" w:hAnsi="Times New Roman" w:hint="eastAsia"/>
                <w:lang w:bidi="en-US"/>
                <w:rPrChange w:id="72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73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  <w:tr w:rsidR="00417BC9" w14:paraId="4D001B55" w14:textId="6D5EEF54" w:rsidTr="00417BC9">
        <w:trPr>
          <w:trHeight w:val="506"/>
          <w:jc w:val="right"/>
          <w:trPrChange w:id="74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75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B5CBCEE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DBIL(</w:t>
            </w:r>
            <w:proofErr w:type="spellStart"/>
            <w:r>
              <w:rPr>
                <w:rFonts w:ascii="Times New Roman" w:eastAsia="Times New Roman" w:hAnsi="Times New Roman"/>
                <w:lang w:eastAsia="de-DE" w:bidi="en-US"/>
              </w:rPr>
              <w:t>μmol</w:t>
            </w:r>
            <w:proofErr w:type="spellEnd"/>
            <w:r>
              <w:rPr>
                <w:rFonts w:ascii="Times New Roman" w:eastAsia="Times New Roman" w:hAnsi="Times New Roman"/>
                <w:lang w:eastAsia="de-DE" w:bidi="en-US"/>
              </w:rPr>
              <w:t>/L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76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FC8A942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34.91 ± 23.3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77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0124F06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28.8 ± 30.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78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96E715E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70.8 ± 26.27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79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E105509" w14:textId="7A9621A4" w:rsidR="00417BC9" w:rsidRPr="00623349" w:rsidRDefault="00623349">
            <w:pPr>
              <w:widowControl w:val="0"/>
              <w:jc w:val="left"/>
              <w:rPr>
                <w:rFonts w:ascii="Times New Roman" w:eastAsiaTheme="minorEastAsia" w:hAnsi="Times New Roman" w:hint="eastAsia"/>
                <w:lang w:bidi="en-US"/>
                <w:rPrChange w:id="80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81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  <w:tr w:rsidR="00417BC9" w14:paraId="5EE3B048" w14:textId="039B2D4A" w:rsidTr="00417BC9">
        <w:trPr>
          <w:trHeight w:val="506"/>
          <w:jc w:val="right"/>
          <w:trPrChange w:id="82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83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8257335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NEUT(*109/L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84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FC17E3C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3.956 ± 0.583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85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D14B6A9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4.022 ± 0.34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86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EB05CC4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5.012 ± 0.66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87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3251C76" w14:textId="6225334D" w:rsidR="00417BC9" w:rsidRPr="00623349" w:rsidRDefault="0062334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88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89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  <w:tr w:rsidR="00417BC9" w14:paraId="47B50827" w14:textId="71C1DDFD" w:rsidTr="00417BC9">
        <w:trPr>
          <w:trHeight w:val="506"/>
          <w:jc w:val="right"/>
          <w:trPrChange w:id="90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91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FEE9544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LYMPH(*109/L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92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EE14D1C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.925 ± 0.223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93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4580B3C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.278 ± 0.1135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94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0B3AB07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.252 ± 0.08679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95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56E2E51" w14:textId="3A758D25" w:rsidR="00417BC9" w:rsidRPr="00623349" w:rsidRDefault="0062334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96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97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  <w:tr w:rsidR="00417BC9" w14:paraId="31499445" w14:textId="5EF3B98F" w:rsidTr="00417BC9">
        <w:trPr>
          <w:trHeight w:val="506"/>
          <w:jc w:val="right"/>
          <w:trPrChange w:id="98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99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706AD7E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MONO(*109/L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100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63A6EC7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0.505 ± 0.0360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101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AB87E05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0.5081 ± 0.037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102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2C7425D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0.5029 ± 0.035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103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7227E83" w14:textId="65859A0B" w:rsidR="00417BC9" w:rsidRPr="00623349" w:rsidRDefault="0062334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104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105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  <w:tr w:rsidR="00417BC9" w14:paraId="791E9181" w14:textId="115C4015" w:rsidTr="00417BC9">
        <w:trPr>
          <w:trHeight w:val="506"/>
          <w:jc w:val="right"/>
          <w:trPrChange w:id="106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107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EC9F488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PLT(*109/L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108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4B6F19A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211.6 ± 21.8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109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95F85E1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255.1 ± 20.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110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09FAF8D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228.4 ± 17.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111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B132CF7" w14:textId="554AF106" w:rsidR="00417BC9" w:rsidRPr="00623349" w:rsidRDefault="0062334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112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113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  <w:tr w:rsidR="00417BC9" w14:paraId="10393F85" w14:textId="49B0B035" w:rsidTr="00417BC9">
        <w:trPr>
          <w:trHeight w:val="506"/>
          <w:jc w:val="right"/>
          <w:trPrChange w:id="114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115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4C1078A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ALB(g/L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116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C4AEE69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42.28 ± 1.64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117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1A8EB3E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39.44 ± 0.99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118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8556CBC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37.14 ± 1.6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119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A64CF1A" w14:textId="6F021B87" w:rsidR="00417BC9" w:rsidRPr="00623349" w:rsidRDefault="00623349">
            <w:pPr>
              <w:widowControl w:val="0"/>
              <w:jc w:val="left"/>
              <w:rPr>
                <w:rFonts w:ascii="Times New Roman" w:eastAsiaTheme="minorEastAsia" w:hAnsi="Times New Roman" w:hint="eastAsia"/>
                <w:lang w:bidi="en-US"/>
                <w:rPrChange w:id="120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121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  <w:tr w:rsidR="00417BC9" w14:paraId="4425DF2E" w14:textId="2869D6DD" w:rsidTr="00417BC9">
        <w:trPr>
          <w:trHeight w:val="506"/>
          <w:jc w:val="right"/>
          <w:trPrChange w:id="122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123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F467A60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ALP(U/L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124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DD1A365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91.3 ± 23.8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125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E763088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351 ± 70.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126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730BF41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540.8 ± 95.47*#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127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F649B85" w14:textId="2554ED18" w:rsidR="00417BC9" w:rsidRPr="00623349" w:rsidRDefault="00623349">
            <w:pPr>
              <w:widowControl w:val="0"/>
              <w:jc w:val="left"/>
              <w:rPr>
                <w:rFonts w:ascii="Times New Roman" w:eastAsiaTheme="minorEastAsia" w:hAnsi="Times New Roman" w:hint="eastAsia"/>
                <w:lang w:bidi="en-US"/>
                <w:rPrChange w:id="128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129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  <w:tr w:rsidR="00417BC9" w14:paraId="04294A58" w14:textId="51AF4935" w:rsidTr="00417BC9">
        <w:trPr>
          <w:trHeight w:val="506"/>
          <w:jc w:val="right"/>
          <w:trPrChange w:id="130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131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BEFB4E2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NL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132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5FB45C0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2.221 ± 0.347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133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3AFB623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3.435 ± 0.3691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134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6EB18F6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4.121 ± 0.5685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135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C9854E3" w14:textId="70759E5F" w:rsidR="00417BC9" w:rsidRPr="00623349" w:rsidRDefault="0062334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136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137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  <w:tr w:rsidR="00417BC9" w14:paraId="0BE03F1B" w14:textId="0AFD721E" w:rsidTr="00417BC9">
        <w:trPr>
          <w:trHeight w:val="506"/>
          <w:jc w:val="right"/>
          <w:trPrChange w:id="138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139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F15D58E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LM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140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3AE7C48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3.965 ± 0.583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141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7E2ABE1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2.664 ± 0.263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142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DE8826B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2.444 ± 0.2703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143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80FA0B9" w14:textId="33B7CE7A" w:rsidR="00417BC9" w:rsidRPr="00623349" w:rsidRDefault="0062334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144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145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  <w:tr w:rsidR="00417BC9" w14:paraId="073BD64B" w14:textId="4A95990C" w:rsidTr="00417BC9">
        <w:trPr>
          <w:trHeight w:val="506"/>
          <w:jc w:val="right"/>
          <w:trPrChange w:id="146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147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4E1A894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PL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148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00D1154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15.9 ± 11.4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149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05E9C02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222.3 ± 32.88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150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893C00E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201.8 ± 23.3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151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81D31E8" w14:textId="186AF570" w:rsidR="00417BC9" w:rsidRPr="00623349" w:rsidRDefault="0062334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152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153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  <w:tr w:rsidR="00417BC9" w14:paraId="2DA80242" w14:textId="4310753C" w:rsidTr="00417BC9">
        <w:trPr>
          <w:trHeight w:val="506"/>
          <w:jc w:val="right"/>
          <w:trPrChange w:id="154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155" w:author="文文 朱" w:date="2023-09-10T10:20:00Z">
              <w:tcPr>
                <w:tcW w:w="17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D98C2BB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AARP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PrChange w:id="156" w:author="文文 朱" w:date="2023-09-10T10:20:00Z">
              <w:tcPr>
                <w:tcW w:w="199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8733E5A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0.2761 ± 0.0472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PrChange w:id="157" w:author="文文 朱" w:date="2023-09-10T10:20:00Z">
              <w:tcPr>
                <w:tcW w:w="24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82BC1EF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0.1704 ± 0.02594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PrChange w:id="158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1BBD35A" w14:textId="77777777" w:rsidR="00417BC9" w:rsidRDefault="00417BC9">
            <w:pPr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0.09924 ± 0.01929***#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PrChange w:id="159" w:author="文文 朱" w:date="2023-09-10T10:20:00Z">
              <w:tcPr>
                <w:tcW w:w="2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96E6479" w14:textId="6EE11F2F" w:rsidR="00417BC9" w:rsidRPr="00623349" w:rsidRDefault="00623349">
            <w:pPr>
              <w:jc w:val="left"/>
              <w:rPr>
                <w:rFonts w:ascii="Times New Roman" w:eastAsiaTheme="minorEastAsia" w:hAnsi="Times New Roman" w:hint="eastAsia"/>
                <w:lang w:bidi="en-US"/>
                <w:rPrChange w:id="160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161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  <w:tr w:rsidR="00417BC9" w14:paraId="6D5ABFF1" w14:textId="4B116274" w:rsidTr="00417BC9">
        <w:trPr>
          <w:trHeight w:val="506"/>
          <w:jc w:val="right"/>
          <w:trPrChange w:id="162" w:author="文文 朱" w:date="2023-09-10T10:20:00Z">
            <w:trPr>
              <w:trHeight w:val="506"/>
              <w:jc w:val="right"/>
            </w:trPr>
          </w:trPrChange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63" w:author="文文 朱" w:date="2023-09-10T10:20:00Z">
              <w:tcPr>
                <w:tcW w:w="17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16B5A4C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CRP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64" w:author="文文 朱" w:date="2023-09-10T10:20:00Z">
              <w:tcPr>
                <w:tcW w:w="199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E73D18E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.213 ± 0.526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65" w:author="文文 朱" w:date="2023-09-10T10:20:00Z">
              <w:tcPr>
                <w:tcW w:w="248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C3AF40D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10.18 ± 2.3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66" w:author="文文 朱" w:date="2023-09-10T10:20:00Z">
              <w:tcPr>
                <w:tcW w:w="209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CB16ACA" w14:textId="77777777" w:rsidR="00417BC9" w:rsidRDefault="00417BC9">
            <w:pPr>
              <w:widowControl w:val="0"/>
              <w:jc w:val="left"/>
              <w:rPr>
                <w:rFonts w:ascii="Times New Roman" w:eastAsia="Times New Roman" w:hAnsi="Times New Roman"/>
                <w:lang w:eastAsia="de-DE" w:bidi="en-US"/>
              </w:rPr>
            </w:pPr>
            <w:r>
              <w:rPr>
                <w:rFonts w:ascii="Times New Roman" w:eastAsia="Times New Roman" w:hAnsi="Times New Roman"/>
                <w:lang w:eastAsia="de-DE" w:bidi="en-US"/>
              </w:rPr>
              <w:t>30.18 ± 8.35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67" w:author="文文 朱" w:date="2023-09-10T10:20:00Z">
              <w:tcPr>
                <w:tcW w:w="209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4FAD693" w14:textId="404D2C25" w:rsidR="00417BC9" w:rsidRPr="00623349" w:rsidRDefault="00623349">
            <w:pPr>
              <w:widowControl w:val="0"/>
              <w:jc w:val="left"/>
              <w:rPr>
                <w:rFonts w:ascii="Times New Roman" w:eastAsiaTheme="minorEastAsia" w:hAnsi="Times New Roman" w:hint="eastAsia"/>
                <w:lang w:bidi="en-US"/>
                <w:rPrChange w:id="168" w:author="文文 朱" w:date="2023-09-10T10:49:00Z">
                  <w:rPr>
                    <w:rFonts w:ascii="Times New Roman" w:eastAsia="Times New Roman" w:hAnsi="Times New Roman"/>
                    <w:lang w:eastAsia="de-DE" w:bidi="en-US"/>
                  </w:rPr>
                </w:rPrChange>
              </w:rPr>
            </w:pPr>
            <w:ins w:id="169" w:author="文文 朱" w:date="2023-09-10T10:49:00Z">
              <w:r>
                <w:rPr>
                  <w:rFonts w:ascii="Times New Roman" w:eastAsiaTheme="minorEastAsia" w:hAnsi="Times New Roman" w:hint="eastAsia"/>
                  <w:lang w:bidi="en-US"/>
                </w:rPr>
                <w:t>-</w:t>
              </w:r>
            </w:ins>
          </w:p>
        </w:tc>
      </w:tr>
    </w:tbl>
    <w:p w14:paraId="7A8284B2" w14:textId="588FD724" w:rsidR="00417BC9" w:rsidRPr="00417BC9" w:rsidRDefault="00417BC9" w:rsidP="00417BC9">
      <w:pPr>
        <w:pStyle w:val="MDPI16affiliation"/>
        <w:spacing w:line="360" w:lineRule="auto"/>
        <w:ind w:left="0" w:firstLine="0"/>
        <w:rPr>
          <w:ins w:id="170" w:author="文文 朱" w:date="2023-09-10T10:19:00Z"/>
          <w:rFonts w:ascii="Times New Roman" w:eastAsia="宋体" w:hAnsi="Times New Roman"/>
          <w:sz w:val="20"/>
          <w:szCs w:val="20"/>
          <w:lang w:eastAsia="zh-CN"/>
        </w:rPr>
      </w:pPr>
      <w:ins w:id="171" w:author="文文 朱" w:date="2023-09-10T10:18:00Z">
        <w:r w:rsidRPr="00417BC9">
          <w:rPr>
            <w:rFonts w:ascii="Times New Roman" w:eastAsia="宋体" w:hAnsi="Times New Roman"/>
            <w:sz w:val="20"/>
            <w:szCs w:val="20"/>
            <w:lang w:eastAsia="zh-CN"/>
            <w:rPrChange w:id="172" w:author="文文 朱" w:date="2023-09-10T10:19:00Z">
              <w:rPr>
                <w:rFonts w:ascii="Times New Roman" w:hAnsi="Times New Roman"/>
              </w:rPr>
            </w:rPrChange>
          </w:rPr>
          <w:t>*</w:t>
        </w:r>
        <w:r w:rsidRPr="00417BC9">
          <w:rPr>
            <w:rFonts w:ascii="Times New Roman" w:eastAsia="宋体" w:hAnsi="Times New Roman"/>
            <w:sz w:val="20"/>
            <w:szCs w:val="20"/>
            <w:lang w:eastAsia="zh-CN"/>
            <w:rPrChange w:id="173" w:author="文文 朱" w:date="2023-09-10T10:19:00Z">
              <w:rPr>
                <w:rFonts w:ascii="Times New Roman" w:hAnsi="Times New Roman"/>
              </w:rPr>
            </w:rPrChange>
          </w:rPr>
          <w:t>: compared to CCN group</w:t>
        </w:r>
      </w:ins>
      <w:ins w:id="174" w:author="文文 朱" w:date="2023-09-10T10:19:00Z">
        <w:r w:rsidRPr="00417BC9">
          <w:rPr>
            <w:rFonts w:ascii="Times New Roman" w:eastAsia="宋体" w:hAnsi="Times New Roman"/>
            <w:sz w:val="20"/>
            <w:szCs w:val="20"/>
            <w:lang w:eastAsia="zh-CN"/>
            <w:rPrChange w:id="175" w:author="文文 朱" w:date="2023-09-10T10:19:00Z">
              <w:rPr>
                <w:rFonts w:ascii="Times New Roman" w:hAnsi="Times New Roman"/>
              </w:rPr>
            </w:rPrChange>
          </w:rPr>
          <w:t xml:space="preserve">, </w:t>
        </w:r>
        <w:r w:rsidRPr="00417BC9">
          <w:rPr>
            <w:rFonts w:ascii="Times New Roman" w:eastAsia="宋体" w:hAnsi="Times New Roman"/>
            <w:sz w:val="20"/>
            <w:szCs w:val="20"/>
            <w:lang w:eastAsia="zh-CN"/>
          </w:rPr>
          <w:t>*P &lt; 0.05, **P &lt; 0.01, ***P &lt; 0.001.</w:t>
        </w:r>
        <w:r>
          <w:rPr>
            <w:rFonts w:ascii="Times New Roman" w:eastAsia="宋体" w:hAnsi="Times New Roman"/>
            <w:sz w:val="20"/>
            <w:szCs w:val="20"/>
            <w:lang w:eastAsia="zh-CN"/>
          </w:rPr>
          <w:t xml:space="preserve"> </w:t>
        </w:r>
        <w:proofErr w:type="gramStart"/>
        <w:r>
          <w:rPr>
            <w:rFonts w:ascii="Times New Roman" w:eastAsia="宋体" w:hAnsi="Times New Roman"/>
            <w:sz w:val="20"/>
            <w:szCs w:val="20"/>
            <w:lang w:eastAsia="zh-CN"/>
          </w:rPr>
          <w:t>#:compared</w:t>
        </w:r>
        <w:proofErr w:type="gramEnd"/>
        <w:r>
          <w:rPr>
            <w:rFonts w:ascii="Times New Roman" w:eastAsia="宋体" w:hAnsi="Times New Roman"/>
            <w:sz w:val="20"/>
            <w:szCs w:val="20"/>
            <w:lang w:eastAsia="zh-CN"/>
          </w:rPr>
          <w:t xml:space="preserve"> to </w:t>
        </w:r>
      </w:ins>
      <w:ins w:id="176" w:author="文文 朱" w:date="2023-09-10T10:20:00Z">
        <w:r>
          <w:rPr>
            <w:rFonts w:ascii="Times New Roman" w:eastAsia="宋体" w:hAnsi="Times New Roman"/>
            <w:sz w:val="20"/>
            <w:szCs w:val="20"/>
            <w:lang w:eastAsia="zh-CN"/>
          </w:rPr>
          <w:t xml:space="preserve">CPL </w:t>
        </w:r>
        <w:proofErr w:type="spellStart"/>
        <w:r>
          <w:rPr>
            <w:rFonts w:ascii="Times New Roman" w:eastAsia="宋体" w:hAnsi="Times New Roman"/>
            <w:sz w:val="20"/>
            <w:szCs w:val="20"/>
            <w:lang w:eastAsia="zh-CN"/>
          </w:rPr>
          <w:t>group,#P</w:t>
        </w:r>
        <w:proofErr w:type="spellEnd"/>
        <w:r>
          <w:rPr>
            <w:rFonts w:ascii="Times New Roman" w:eastAsia="宋体" w:hAnsi="Times New Roman"/>
            <w:sz w:val="20"/>
            <w:szCs w:val="20"/>
            <w:lang w:eastAsia="zh-CN"/>
          </w:rPr>
          <w:t>&lt;0.05.</w:t>
        </w:r>
      </w:ins>
    </w:p>
    <w:p w14:paraId="4D82646E" w14:textId="7C299074" w:rsidR="00B40525" w:rsidRPr="00417BC9" w:rsidRDefault="00B40525">
      <w:pPr>
        <w:pStyle w:val="MDPI16affiliation"/>
        <w:spacing w:line="360" w:lineRule="auto"/>
        <w:ind w:left="0" w:firstLine="0"/>
        <w:rPr>
          <w:rFonts w:ascii="Times New Roman" w:eastAsia="宋体" w:hAnsi="Times New Roman"/>
          <w:sz w:val="20"/>
          <w:szCs w:val="20"/>
          <w:lang w:eastAsia="zh-CN"/>
        </w:rPr>
      </w:pPr>
    </w:p>
    <w:sectPr w:rsidR="00B40525" w:rsidRPr="00417BC9">
      <w:footerReference w:type="default" r:id="rId7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EB588" w14:textId="77777777" w:rsidR="006A01FE" w:rsidRDefault="006A01FE">
      <w:pPr>
        <w:spacing w:line="240" w:lineRule="auto"/>
      </w:pPr>
      <w:r>
        <w:separator/>
      </w:r>
    </w:p>
  </w:endnote>
  <w:endnote w:type="continuationSeparator" w:id="0">
    <w:p w14:paraId="45D7B39A" w14:textId="77777777" w:rsidR="006A01FE" w:rsidRDefault="006A01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0266595"/>
      <w:docPartObj>
        <w:docPartGallery w:val="AutoText"/>
      </w:docPartObj>
    </w:sdtPr>
    <w:sdtContent>
      <w:p w14:paraId="3B25DC16" w14:textId="77777777" w:rsidR="00B40525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3</w:t>
        </w:r>
        <w:r>
          <w:fldChar w:fldCharType="end"/>
        </w:r>
      </w:p>
    </w:sdtContent>
  </w:sdt>
  <w:p w14:paraId="36790552" w14:textId="77777777" w:rsidR="00B40525" w:rsidRDefault="00B4052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41756" w14:textId="77777777" w:rsidR="006A01FE" w:rsidRDefault="006A01FE">
      <w:pPr>
        <w:spacing w:line="240" w:lineRule="auto"/>
      </w:pPr>
      <w:r>
        <w:separator/>
      </w:r>
    </w:p>
  </w:footnote>
  <w:footnote w:type="continuationSeparator" w:id="0">
    <w:p w14:paraId="515430FB" w14:textId="77777777" w:rsidR="006A01FE" w:rsidRDefault="006A01F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F7F4A"/>
    <w:multiLevelType w:val="multilevel"/>
    <w:tmpl w:val="186F7F4A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3191488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文文 朱">
    <w15:presenceInfo w15:providerId="Windows Live" w15:userId="5ad27e07ad9b4e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A3OWYwY2MzNDRiY2VlNmY5ZDllMjZiMDg3MzhmZTAifQ=="/>
  </w:docVars>
  <w:rsids>
    <w:rsidRoot w:val="00BC5776"/>
    <w:rsid w:val="002D5747"/>
    <w:rsid w:val="00417BC9"/>
    <w:rsid w:val="004A1785"/>
    <w:rsid w:val="00585EE3"/>
    <w:rsid w:val="00611F29"/>
    <w:rsid w:val="00623349"/>
    <w:rsid w:val="006A01FE"/>
    <w:rsid w:val="006D3E45"/>
    <w:rsid w:val="007B50B1"/>
    <w:rsid w:val="00A67EDF"/>
    <w:rsid w:val="00B40525"/>
    <w:rsid w:val="00BC5776"/>
    <w:rsid w:val="00DE3076"/>
    <w:rsid w:val="00E33AE2"/>
    <w:rsid w:val="00EA3894"/>
    <w:rsid w:val="00FF4833"/>
    <w:rsid w:val="43C7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C11F9"/>
  <w15:docId w15:val="{14FD3431-70D9-4835-B8A2-BF8117C89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a9">
    <w:name w:val="Table Grid"/>
    <w:basedOn w:val="a1"/>
    <w:uiPriority w:val="99"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link w:val="MDPI16affiliationChar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sz w:val="14"/>
      <w:szCs w:val="22"/>
    </w:rPr>
  </w:style>
  <w:style w:type="paragraph" w:customStyle="1" w:styleId="MDPI72Copyright">
    <w:name w:val="MDPI_7.2_Copyright"/>
    <w:qFormat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snapToGrid w:val="0"/>
      <w:color w:val="000000"/>
      <w:sz w:val="14"/>
      <w:lang w:val="en-GB" w:eastAsia="en-GB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Palatino Linotype" w:eastAsia="宋体" w:hAnsi="Palatino Linotype" w:cs="Times New Roman"/>
      <w:color w:val="000000"/>
      <w:kern w:val="0"/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rFonts w:ascii="Palatino Linotype" w:eastAsia="宋体" w:hAnsi="Palatino Linotype" w:cs="Times New Roman"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Palatino Linotype" w:eastAsia="宋体" w:hAnsi="Palatino Linotype" w:cs="Times New Roman"/>
      <w:color w:val="000000"/>
      <w:kern w:val="0"/>
      <w:sz w:val="18"/>
      <w:szCs w:val="18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character" w:customStyle="1" w:styleId="10">
    <w:name w:val="标题 1 字符"/>
    <w:basedOn w:val="a0"/>
    <w:link w:val="1"/>
    <w:uiPriority w:val="9"/>
    <w:rPr>
      <w:rFonts w:ascii="Palatino Linotype" w:eastAsia="宋体" w:hAnsi="Palatino Linotype" w:cs="Times New Roman"/>
      <w:b/>
      <w:bCs/>
      <w:color w:val="000000"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color w:val="000000"/>
      <w:kern w:val="0"/>
      <w:sz w:val="32"/>
      <w:szCs w:val="32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en-US" w:bidi="en-US"/>
    </w:rPr>
  </w:style>
  <w:style w:type="paragraph" w:customStyle="1" w:styleId="MDPI71References">
    <w:name w:val="MDPI_7.1_References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63Notes">
    <w:name w:val="MDPI_6.3_Notes"/>
    <w:qFormat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sz w:val="18"/>
      <w:lang w:eastAsia="en-US" w:bidi="en-US"/>
    </w:rPr>
  </w:style>
  <w:style w:type="paragraph" w:styleId="aa">
    <w:name w:val="Revision"/>
    <w:hidden/>
    <w:uiPriority w:val="99"/>
    <w:unhideWhenUsed/>
    <w:rsid w:val="00611F29"/>
    <w:rPr>
      <w:rFonts w:ascii="Palatino Linotype" w:eastAsia="宋体" w:hAnsi="Palatino Linotype" w:cs="Times New Roman"/>
      <w:color w:val="000000"/>
    </w:rPr>
  </w:style>
  <w:style w:type="character" w:customStyle="1" w:styleId="MDPI16affiliationChar">
    <w:name w:val="MDPI_1.6_affiliation Char"/>
    <w:basedOn w:val="a0"/>
    <w:link w:val="MDPI16affiliation"/>
    <w:rsid w:val="00417BC9"/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文文 朱</cp:lastModifiedBy>
  <cp:revision>4</cp:revision>
  <dcterms:created xsi:type="dcterms:W3CDTF">2023-05-21T07:10:00Z</dcterms:created>
  <dcterms:modified xsi:type="dcterms:W3CDTF">2023-09-10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87468CF6C4E4E0DB830E00532150C07_13</vt:lpwstr>
  </property>
</Properties>
</file>